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AB0DE6" w14:textId="288D5F11" w:rsidR="00EF08CD" w:rsidRDefault="00457D37" w:rsidP="00CD1D4C">
      <w:pPr>
        <w:rPr>
          <w:noProof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5284E4F8" wp14:editId="0B3587DD">
                <wp:simplePos x="0" y="0"/>
                <wp:positionH relativeFrom="column">
                  <wp:posOffset>-685800</wp:posOffset>
                </wp:positionH>
                <wp:positionV relativeFrom="paragraph">
                  <wp:posOffset>-128668</wp:posOffset>
                </wp:positionV>
                <wp:extent cx="6357420" cy="7978140"/>
                <wp:effectExtent l="0" t="0" r="5715" b="0"/>
                <wp:wrapNone/>
                <wp:docPr id="28" name="组合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57420" cy="7978140"/>
                          <a:chOff x="0" y="0"/>
                          <a:chExt cx="6370320" cy="9093835"/>
                        </a:xfrm>
                      </wpg:grpSpPr>
                      <wpg:grpSp>
                        <wpg:cNvPr id="20" name="组合 20"/>
                        <wpg:cNvGrpSpPr/>
                        <wpg:grpSpPr>
                          <a:xfrm>
                            <a:off x="114300" y="0"/>
                            <a:ext cx="3230880" cy="2521585"/>
                            <a:chOff x="0" y="0"/>
                            <a:chExt cx="3230880" cy="2521585"/>
                          </a:xfrm>
                        </wpg:grpSpPr>
                        <wpg:graphicFrame>
                          <wpg:cNvPr id="1" name="图表 1">
                            <a:extLst>
                              <a:ext uri="{FF2B5EF4-FFF2-40B4-BE49-F238E27FC236}">
                                <a16:creationId xmlns:a16="http://schemas.microsoft.com/office/drawing/2014/main" id="{13522B1D-B79F-44E8-91CD-2D509F07109D}"/>
                              </a:ext>
                            </a:extLst>
                          </wpg:cNvPr>
                          <wpg:cNvFrPr/>
                          <wpg:xfrm>
                            <a:off x="0" y="0"/>
                            <a:ext cx="3230880" cy="252158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6"/>
                            </a:graphicData>
                          </a:graphic>
                        </wpg:graphicFrame>
                        <wps:wsp>
                          <wps:cNvPr id="8" name="文本框 8"/>
                          <wps:cNvSpPr txBox="1"/>
                          <wps:spPr>
                            <a:xfrm>
                              <a:off x="1941596" y="783809"/>
                              <a:ext cx="392011" cy="335279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C1E523A" w14:textId="22707CC8" w:rsidR="009735E8" w:rsidRPr="00E817BB" w:rsidRDefault="00E817BB" w:rsidP="009735E8">
                                <w:pPr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</w:pPr>
                                <w:r w:rsidRPr="00E817BB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  <w:r w:rsidR="009735E8" w:rsidRPr="00E817BB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*</w:t>
                                </w:r>
                              </w:p>
                              <w:p w14:paraId="4CC9A295" w14:textId="47D7C93B" w:rsidR="00E817BB" w:rsidRPr="00E817BB" w:rsidRDefault="00E817BB">
                                <w:pPr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文本框 9"/>
                          <wps:cNvSpPr txBox="1"/>
                          <wps:spPr>
                            <a:xfrm>
                              <a:off x="2724638" y="335279"/>
                              <a:ext cx="415819" cy="335279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5953842" w14:textId="6EF811FF" w:rsidR="00E817BB" w:rsidRPr="00E817BB" w:rsidRDefault="00E817BB" w:rsidP="00E817BB">
                                <w:pPr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</w:pPr>
                                <w:r w:rsidRPr="00E817BB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  <w:r w:rsidR="009735E8" w:rsidRPr="00E817BB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2" name="组合 22"/>
                        <wpg:cNvGrpSpPr/>
                        <wpg:grpSpPr>
                          <a:xfrm>
                            <a:off x="0" y="2179320"/>
                            <a:ext cx="3366135" cy="2548890"/>
                            <a:chOff x="0" y="0"/>
                            <a:chExt cx="3366135" cy="2548890"/>
                          </a:xfrm>
                        </wpg:grpSpPr>
                        <wpg:graphicFrame>
                          <wpg:cNvPr id="6" name="图表 6">
                            <a:extLst>
                              <a:ext uri="{FF2B5EF4-FFF2-40B4-BE49-F238E27FC236}">
                                <a16:creationId xmlns:a16="http://schemas.microsoft.com/office/drawing/2014/main" id="{42B226A3-1AC1-4020-9EF1-82EF9D35A22A}"/>
                              </a:ext>
                            </a:extLst>
                          </wpg:cNvPr>
                          <wpg:cNvFrPr/>
                          <wpg:xfrm>
                            <a:off x="0" y="0"/>
                            <a:ext cx="3366135" cy="254889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7"/>
                            </a:graphicData>
                          </a:graphic>
                        </wpg:graphicFrame>
                        <wps:wsp>
                          <wps:cNvPr id="11" name="文本框 11"/>
                          <wps:cNvSpPr txBox="1"/>
                          <wps:spPr>
                            <a:xfrm>
                              <a:off x="2482248" y="449421"/>
                              <a:ext cx="448590" cy="335279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AB5436B" w14:textId="4B86258E" w:rsidR="00E817BB" w:rsidRPr="00E817BB" w:rsidRDefault="00E817BB" w:rsidP="00E817BB">
                                <w:pPr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</w:pPr>
                                <w:r w:rsidRPr="00E817BB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  <w:r w:rsidR="009735E8" w:rsidRPr="00E817BB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1" name="组合 21"/>
                        <wpg:cNvGrpSpPr/>
                        <wpg:grpSpPr>
                          <a:xfrm>
                            <a:off x="3322320" y="0"/>
                            <a:ext cx="3048000" cy="2521585"/>
                            <a:chOff x="0" y="0"/>
                            <a:chExt cx="3048000" cy="2521585"/>
                          </a:xfrm>
                        </wpg:grpSpPr>
                        <wpg:graphicFrame>
                          <wpg:cNvPr id="2" name="图表 2">
                            <a:extLst>
                              <a:ext uri="{FF2B5EF4-FFF2-40B4-BE49-F238E27FC236}">
                                <a16:creationId xmlns:a16="http://schemas.microsoft.com/office/drawing/2014/main" id="{8C655E3C-1C95-47E5-809D-87B6BFD2CA65}"/>
                              </a:ext>
                            </a:extLst>
                          </wpg:cNvPr>
                          <wpg:cNvFrPr/>
                          <wpg:xfrm>
                            <a:off x="0" y="0"/>
                            <a:ext cx="3048000" cy="252158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8"/>
                            </a:graphicData>
                          </a:graphic>
                        </wpg:graphicFrame>
                        <wps:wsp>
                          <wps:cNvPr id="10" name="文本框 10"/>
                          <wps:cNvSpPr txBox="1"/>
                          <wps:spPr>
                            <a:xfrm>
                              <a:off x="2132429" y="396239"/>
                              <a:ext cx="428205" cy="335279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22B36F0" w14:textId="08B22984" w:rsidR="00E817BB" w:rsidRPr="00E817BB" w:rsidRDefault="009735E8" w:rsidP="00E817BB">
                                <w:pPr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</w:pPr>
                                <w:r w:rsidRPr="00E817BB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  <w:r w:rsidR="00E817BB" w:rsidRPr="00E817BB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文本框 12"/>
                          <wps:cNvSpPr txBox="1"/>
                          <wps:spPr>
                            <a:xfrm>
                              <a:off x="2532945" y="997430"/>
                              <a:ext cx="428607" cy="335279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304915D9" w14:textId="5BEB0533" w:rsidR="00E817BB" w:rsidRPr="00E817BB" w:rsidRDefault="00E817BB" w:rsidP="00E817BB">
                                <w:pPr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</w:pPr>
                                <w:r w:rsidRPr="00E817BB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  <w:r w:rsidR="009735E8" w:rsidRPr="00E817BB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3" name="组合 23"/>
                        <wpg:cNvGrpSpPr/>
                        <wpg:grpSpPr>
                          <a:xfrm>
                            <a:off x="3322320" y="2171700"/>
                            <a:ext cx="3013075" cy="2534920"/>
                            <a:chOff x="0" y="0"/>
                            <a:chExt cx="3013075" cy="2534920"/>
                          </a:xfrm>
                        </wpg:grpSpPr>
                        <wpg:graphicFrame>
                          <wpg:cNvPr id="4" name="图表 4">
                            <a:extLst>
                              <a:ext uri="{FF2B5EF4-FFF2-40B4-BE49-F238E27FC236}">
                                <a16:creationId xmlns:a16="http://schemas.microsoft.com/office/drawing/2014/main" id="{626DEC44-6C99-439A-B2E9-3A070E1BB246}"/>
                              </a:ext>
                            </a:extLst>
                          </wpg:cNvPr>
                          <wpg:cNvFrPr/>
                          <wpg:xfrm>
                            <a:off x="0" y="0"/>
                            <a:ext cx="3013075" cy="253492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9"/>
                            </a:graphicData>
                          </a:graphic>
                        </wpg:graphicFrame>
                        <wps:wsp>
                          <wps:cNvPr id="13" name="文本框 13"/>
                          <wps:cNvSpPr txBox="1"/>
                          <wps:spPr>
                            <a:xfrm>
                              <a:off x="537046" y="495300"/>
                              <a:ext cx="373188" cy="335279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3977C2B" w14:textId="43E0957F" w:rsidR="00E817BB" w:rsidRPr="00E817BB" w:rsidRDefault="00E817BB" w:rsidP="00E817BB">
                                <w:pPr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</w:pPr>
                                <w:r w:rsidRPr="00E817BB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  <w:r w:rsidR="009735E8" w:rsidRPr="00E817BB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文本框 14"/>
                          <wps:cNvSpPr txBox="1"/>
                          <wps:spPr>
                            <a:xfrm>
                              <a:off x="919582" y="1564343"/>
                              <a:ext cx="380401" cy="335279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0442AFC5" w14:textId="180BD1F3" w:rsidR="00E817BB" w:rsidRPr="00E817BB" w:rsidRDefault="00E817BB" w:rsidP="00E817BB">
                                <w:pPr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</w:pPr>
                                <w:r w:rsidRPr="00E817BB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  <w:r w:rsidR="009735E8" w:rsidRPr="00E817BB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4" name="组合 24"/>
                        <wpg:cNvGrpSpPr/>
                        <wpg:grpSpPr>
                          <a:xfrm>
                            <a:off x="144780" y="4335780"/>
                            <a:ext cx="3223895" cy="2555875"/>
                            <a:chOff x="0" y="0"/>
                            <a:chExt cx="3223895" cy="2555875"/>
                          </a:xfrm>
                        </wpg:grpSpPr>
                        <wpg:graphicFrame>
                          <wpg:cNvPr id="5" name="图表 5">
                            <a:extLst>
                              <a:ext uri="{FF2B5EF4-FFF2-40B4-BE49-F238E27FC236}">
                                <a16:creationId xmlns:a16="http://schemas.microsoft.com/office/drawing/2014/main" id="{3901DB13-9003-4137-A9D1-4874E009DD7E}"/>
                              </a:ext>
                            </a:extLst>
                          </wpg:cNvPr>
                          <wpg:cNvFrPr/>
                          <wpg:xfrm>
                            <a:off x="0" y="0"/>
                            <a:ext cx="3223895" cy="255587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0"/>
                            </a:graphicData>
                          </a:graphic>
                        </wpg:graphicFrame>
                        <wps:wsp>
                          <wps:cNvPr id="15" name="文本框 15"/>
                          <wps:cNvSpPr txBox="1"/>
                          <wps:spPr>
                            <a:xfrm>
                              <a:off x="797105" y="289402"/>
                              <a:ext cx="384632" cy="335279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8DAC568" w14:textId="7DE8E200" w:rsidR="00E817BB" w:rsidRPr="00E817BB" w:rsidRDefault="00E817BB" w:rsidP="00E817BB">
                                <w:pPr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</w:pPr>
                                <w:r w:rsidRPr="00E817BB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  <w:r w:rsidR="009735E8" w:rsidRPr="00E817BB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文本框 16"/>
                          <wps:cNvSpPr txBox="1"/>
                          <wps:spPr>
                            <a:xfrm>
                              <a:off x="2337470" y="540703"/>
                              <a:ext cx="396212" cy="335279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65FD69DF" w14:textId="3DFCF8E2" w:rsidR="00E817BB" w:rsidRPr="00E817BB" w:rsidRDefault="00E817BB" w:rsidP="00E817BB">
                                <w:pPr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</w:pPr>
                                <w:r w:rsidRPr="00E817BB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  <w:r w:rsidR="009735E8" w:rsidRPr="00E817BB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7" name="组合 27"/>
                        <wpg:cNvGrpSpPr/>
                        <wpg:grpSpPr>
                          <a:xfrm>
                            <a:off x="297180" y="6537960"/>
                            <a:ext cx="3109239" cy="2555875"/>
                            <a:chOff x="0" y="0"/>
                            <a:chExt cx="3109239" cy="2555875"/>
                          </a:xfrm>
                        </wpg:grpSpPr>
                        <wpg:graphicFrame>
                          <wpg:cNvPr id="7" name="图表 7">
                            <a:extLst>
                              <a:ext uri="{FF2B5EF4-FFF2-40B4-BE49-F238E27FC236}">
                                <a16:creationId xmlns:a16="http://schemas.microsoft.com/office/drawing/2014/main" id="{9FB53962-7A0C-4FF6-8E55-26A6C5820F5B}"/>
                              </a:ext>
                            </a:extLst>
                          </wpg:cNvPr>
                          <wpg:cNvFrPr/>
                          <wpg:xfrm>
                            <a:off x="0" y="0"/>
                            <a:ext cx="3091815" cy="255587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1"/>
                            </a:graphicData>
                          </a:graphic>
                        </wpg:graphicFrame>
                        <wps:wsp>
                          <wps:cNvPr id="18" name="文本框 18"/>
                          <wps:cNvSpPr txBox="1"/>
                          <wps:spPr>
                            <a:xfrm>
                              <a:off x="2581285" y="353694"/>
                              <a:ext cx="527954" cy="335279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6B6D891" w14:textId="23C3F2E0" w:rsidR="00E817BB" w:rsidRPr="00E817BB" w:rsidRDefault="00E817BB" w:rsidP="00E817BB">
                                <w:pPr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</w:pPr>
                                <w:r w:rsidRPr="00E817BB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  <w:r w:rsidR="009735E8" w:rsidRPr="00E817BB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6" name="组合 26"/>
                        <wpg:cNvGrpSpPr/>
                        <wpg:grpSpPr>
                          <a:xfrm>
                            <a:off x="3421380" y="4335780"/>
                            <a:ext cx="2919730" cy="2548890"/>
                            <a:chOff x="0" y="0"/>
                            <a:chExt cx="2919730" cy="2548890"/>
                          </a:xfrm>
                        </wpg:grpSpPr>
                        <wpg:graphicFrame>
                          <wpg:cNvPr id="3" name="图表 3">
                            <a:extLst>
                              <a:ext uri="{FF2B5EF4-FFF2-40B4-BE49-F238E27FC236}">
                                <a16:creationId xmlns:a16="http://schemas.microsoft.com/office/drawing/2014/main" id="{7B618C3C-8FD6-46B1-91D8-CD0934057502}"/>
                              </a:ext>
                            </a:extLst>
                          </wpg:cNvPr>
                          <wpg:cNvFrPr/>
                          <wpg:xfrm>
                            <a:off x="0" y="0"/>
                            <a:ext cx="2919730" cy="254889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2"/>
                            </a:graphicData>
                          </a:graphic>
                        </wpg:graphicFrame>
                        <wps:wsp>
                          <wps:cNvPr id="17" name="文本框 17"/>
                          <wps:cNvSpPr txBox="1"/>
                          <wps:spPr>
                            <a:xfrm>
                              <a:off x="2411433" y="327344"/>
                              <a:ext cx="451061" cy="335279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FD037A3" w14:textId="45BD6BD9" w:rsidR="00E817BB" w:rsidRPr="00E817BB" w:rsidRDefault="00E817BB" w:rsidP="00E817BB">
                                <w:pPr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</w:pPr>
                                <w:r w:rsidRPr="00E817BB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  <w:r w:rsidR="009735E8" w:rsidRPr="00E817BB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" name="文本框 19"/>
                          <wps:cNvSpPr txBox="1"/>
                          <wps:spPr>
                            <a:xfrm>
                              <a:off x="1632489" y="1476856"/>
                              <a:ext cx="400883" cy="335279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327DE31C" w14:textId="0EDF3369" w:rsidR="00457D37" w:rsidRPr="00E817BB" w:rsidRDefault="00457D37" w:rsidP="00457D37">
                                <w:pPr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</w:pPr>
                                <w:r w:rsidRPr="00E817BB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  <w:r w:rsidR="009735E8" w:rsidRPr="00E817BB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284E4F8" id="组合 28" o:spid="_x0000_s1026" style="position:absolute;left:0;text-align:left;margin-left:-54pt;margin-top:-10.15pt;width:500.6pt;height:628.2pt;z-index:251687936;mso-width-relative:margin;mso-height-relative:margin" coordsize="63703,90938" o:gfxdata="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">
                <v:group id="组合 20" o:spid="_x0000_s1027" style="position:absolute;left:1143;width:32308;height:25215" coordsize="32308,252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表 1" o:spid="_x0000_s1028" type="#_x0000_t75" style="position:absolute;left:17;width:32313;height:2522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">
                    <v:imagedata r:id="rId13" o:title=""/>
                    <o:lock v:ext="edit" aspectratio="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8" o:spid="_x0000_s1029" type="#_x0000_t202" style="position:absolute;left:19415;top:7838;width:3921;height:33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" filled="f" stroked="f" strokeweight=".5pt">
                    <v:textbox>
                      <w:txbxContent>
                        <w:p w14:paraId="7C1E523A" w14:textId="22707CC8" w:rsidR="009735E8" w:rsidRPr="00E817BB" w:rsidRDefault="00E817BB" w:rsidP="009735E8">
                          <w:pPr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</w:pPr>
                          <w:r w:rsidRPr="00E817BB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  <w:r w:rsidR="009735E8" w:rsidRPr="00E817BB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*</w:t>
                          </w:r>
                        </w:p>
                        <w:p w14:paraId="4CC9A295" w14:textId="47D7C93B" w:rsidR="00E817BB" w:rsidRPr="00E817BB" w:rsidRDefault="00E817BB">
                          <w:pPr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</w:pPr>
                        </w:p>
                      </w:txbxContent>
                    </v:textbox>
                  </v:shape>
                  <v:shape id="文本框 9" o:spid="_x0000_s1030" type="#_x0000_t202" style="position:absolute;left:27246;top:3352;width:4158;height:33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" filled="f" stroked="f" strokeweight=".5pt">
                    <v:textbox>
                      <w:txbxContent>
                        <w:p w14:paraId="15953842" w14:textId="6EF811FF" w:rsidR="00E817BB" w:rsidRPr="00E817BB" w:rsidRDefault="00E817BB" w:rsidP="00E817BB">
                          <w:pPr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</w:pPr>
                          <w:r w:rsidRPr="00E817BB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  <w:r w:rsidR="009735E8" w:rsidRPr="00E817BB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  <v:group id="组合 22" o:spid="_x0000_s1031" style="position:absolute;top:21793;width:33661;height:25489" coordsize="33661,254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<v:shape id="图表 6" o:spid="_x0000_s1032" type="#_x0000_t75" style="position:absolute;left:1710;top:3707;width:30847;height:2070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">
                    <v:imagedata r:id="rId14" o:title=""/>
                    <o:lock v:ext="edit" aspectratio="f"/>
                  </v:shape>
                  <v:shape id="文本框 11" o:spid="_x0000_s1033" type="#_x0000_t202" style="position:absolute;left:24822;top:4494;width:4486;height:33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" filled="f" stroked="f" strokeweight=".5pt">
                    <v:textbox>
                      <w:txbxContent>
                        <w:p w14:paraId="5AB5436B" w14:textId="4B86258E" w:rsidR="00E817BB" w:rsidRPr="00E817BB" w:rsidRDefault="00E817BB" w:rsidP="00E817BB">
                          <w:pPr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</w:pPr>
                          <w:r w:rsidRPr="00E817BB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  <w:r w:rsidR="009735E8" w:rsidRPr="00E817BB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  <v:group id="组合 21" o:spid="_x0000_s1034" style="position:absolute;left:33223;width:30480;height:25215" coordsize="30480,252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<v:shape id="图表 2" o:spid="_x0000_s1035" type="#_x0000_t75" style="position:absolute;left:6;width:30481;height:2522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">
                    <v:imagedata r:id="rId15" o:title=""/>
                    <o:lock v:ext="edit" aspectratio="f"/>
                  </v:shape>
                  <v:shape id="文本框 10" o:spid="_x0000_s1036" type="#_x0000_t202" style="position:absolute;left:21324;top:3962;width:4282;height:33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" filled="f" stroked="f" strokeweight=".5pt">
                    <v:textbox>
                      <w:txbxContent>
                        <w:p w14:paraId="722B36F0" w14:textId="08B22984" w:rsidR="00E817BB" w:rsidRPr="00E817BB" w:rsidRDefault="009735E8" w:rsidP="00E817BB">
                          <w:pPr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</w:pPr>
                          <w:r w:rsidRPr="00E817BB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  <w:r w:rsidR="00E817BB" w:rsidRPr="00E817BB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</w:p>
                      </w:txbxContent>
                    </v:textbox>
                  </v:shape>
                  <v:shape id="文本框 12" o:spid="_x0000_s1037" type="#_x0000_t202" style="position:absolute;left:25329;top:9974;width:4286;height:33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" filled="f" stroked="f" strokeweight=".5pt">
                    <v:textbox>
                      <w:txbxContent>
                        <w:p w14:paraId="304915D9" w14:textId="5BEB0533" w:rsidR="00E817BB" w:rsidRPr="00E817BB" w:rsidRDefault="00E817BB" w:rsidP="00E817BB">
                          <w:pPr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</w:pPr>
                          <w:r w:rsidRPr="00E817BB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  <w:r w:rsidR="009735E8" w:rsidRPr="00E817BB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  <v:group id="组合 23" o:spid="_x0000_s1038" style="position:absolute;left:33223;top:21717;width:30130;height:25349" coordsize="30130,253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<v:shape id="图表 4" o:spid="_x0000_s1039" type="#_x0000_t75" style="position:absolute;left:678;top:3783;width:28343;height:2049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">
                    <v:imagedata r:id="rId16" o:title=""/>
                    <o:lock v:ext="edit" aspectratio="f"/>
                  </v:shape>
                  <v:shape id="文本框 13" o:spid="_x0000_s1040" type="#_x0000_t202" style="position:absolute;left:5370;top:4953;width:3732;height:33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" filled="f" stroked="f" strokeweight=".5pt">
                    <v:textbox>
                      <w:txbxContent>
                        <w:p w14:paraId="43977C2B" w14:textId="43E0957F" w:rsidR="00E817BB" w:rsidRPr="00E817BB" w:rsidRDefault="00E817BB" w:rsidP="00E817BB">
                          <w:pPr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</w:pPr>
                          <w:r w:rsidRPr="00E817BB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  <w:r w:rsidR="009735E8" w:rsidRPr="00E817BB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</w:p>
                      </w:txbxContent>
                    </v:textbox>
                  </v:shape>
                  <v:shape id="文本框 14" o:spid="_x0000_s1041" type="#_x0000_t202" style="position:absolute;left:9195;top:15643;width:3804;height:33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" filled="f" stroked="f" strokeweight=".5pt">
                    <v:textbox>
                      <w:txbxContent>
                        <w:p w14:paraId="0442AFC5" w14:textId="180BD1F3" w:rsidR="00E817BB" w:rsidRPr="00E817BB" w:rsidRDefault="00E817BB" w:rsidP="00E817BB">
                          <w:pPr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</w:pPr>
                          <w:r w:rsidRPr="00E817BB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  <w:r w:rsidR="009735E8" w:rsidRPr="00E817BB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  <v:group id="组合 24" o:spid="_x0000_s1042" style="position:absolute;left:1447;top:43357;width:32239;height:25559" coordsize="32238,255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<v:shape id="图表 5" o:spid="_x0000_s1043" type="#_x0000_t75" style="position:absolute;left:1850;top:3752;width:29320;height:2070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">
                    <v:imagedata r:id="rId17" o:title=""/>
                    <o:lock v:ext="edit" aspectratio="f"/>
                  </v:shape>
                  <v:shape id="文本框 15" o:spid="_x0000_s1044" type="#_x0000_t202" style="position:absolute;left:7971;top:2894;width:3846;height:33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" filled="f" stroked="f" strokeweight=".5pt">
                    <v:textbox>
                      <w:txbxContent>
                        <w:p w14:paraId="28DAC568" w14:textId="7DE8E200" w:rsidR="00E817BB" w:rsidRPr="00E817BB" w:rsidRDefault="00E817BB" w:rsidP="00E817BB">
                          <w:pPr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</w:pPr>
                          <w:r w:rsidRPr="00E817BB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  <w:r w:rsidR="009735E8" w:rsidRPr="00E817BB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</w:p>
                      </w:txbxContent>
                    </v:textbox>
                  </v:shape>
                  <v:shape id="文本框 16" o:spid="_x0000_s1045" type="#_x0000_t202" style="position:absolute;left:23374;top:5407;width:3962;height:33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" filled="f" stroked="f" strokeweight=".5pt">
                    <v:textbox>
                      <w:txbxContent>
                        <w:p w14:paraId="65FD69DF" w14:textId="3DFCF8E2" w:rsidR="00E817BB" w:rsidRPr="00E817BB" w:rsidRDefault="00E817BB" w:rsidP="00E817BB">
                          <w:pPr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</w:pPr>
                          <w:r w:rsidRPr="00E817BB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  <w:r w:rsidR="009735E8" w:rsidRPr="00E817BB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*</w:t>
                          </w:r>
                        </w:p>
                      </w:txbxContent>
                    </v:textbox>
                  </v:shape>
                </v:group>
                <v:group id="组合 27" o:spid="_x0000_s1046" style="position:absolute;left:2971;top:65379;width:31093;height:25559" coordsize="31092,255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<v:shape id="图表 7" o:spid="_x0000_s1047" type="#_x0000_t75" style="position:absolute;left:1731;top:3618;width:28160;height:2084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">
                    <v:imagedata r:id="rId18" o:title=""/>
                    <o:lock v:ext="edit" aspectratio="f"/>
                  </v:shape>
                  <v:shape id="文本框 18" o:spid="_x0000_s1048" type="#_x0000_t202" style="position:absolute;left:25812;top:3536;width:5280;height:33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" filled="f" stroked="f" strokeweight=".5pt">
                    <v:textbox>
                      <w:txbxContent>
                        <w:p w14:paraId="46B6D891" w14:textId="23C3F2E0" w:rsidR="00E817BB" w:rsidRPr="00E817BB" w:rsidRDefault="00E817BB" w:rsidP="00E817BB">
                          <w:pPr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</w:pPr>
                          <w:r w:rsidRPr="00E817BB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  <w:r w:rsidR="009735E8" w:rsidRPr="00E817BB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  <v:group id="组合 26" o:spid="_x0000_s1049" style="position:absolute;left:34213;top:43357;width:29198;height:25489" coordsize="29197,254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<v:shape id="图表 3" o:spid="_x0000_s1050" type="#_x0000_t75" style="position:absolute;left:726;top:3961;width:27365;height:2042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">
                    <v:imagedata r:id="rId19" o:title=""/>
                    <o:lock v:ext="edit" aspectratio="f"/>
                  </v:shape>
                  <v:shape id="文本框 17" o:spid="_x0000_s1051" type="#_x0000_t202" style="position:absolute;left:24114;top:3273;width:4510;height:33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" filled="f" stroked="f" strokeweight=".5pt">
                    <v:textbox>
                      <w:txbxContent>
                        <w:p w14:paraId="4FD037A3" w14:textId="45BD6BD9" w:rsidR="00E817BB" w:rsidRPr="00E817BB" w:rsidRDefault="00E817BB" w:rsidP="00E817BB">
                          <w:pPr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</w:pPr>
                          <w:r w:rsidRPr="00E817BB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  <w:r w:rsidR="009735E8" w:rsidRPr="00E817BB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</w:p>
                      </w:txbxContent>
                    </v:textbox>
                  </v:shape>
                  <v:shape id="文本框 19" o:spid="_x0000_s1052" type="#_x0000_t202" style="position:absolute;left:16324;top:14768;width:4009;height:33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" filled="f" stroked="f" strokeweight=".5pt">
                    <v:textbox>
                      <w:txbxContent>
                        <w:p w14:paraId="327DE31C" w14:textId="0EDF3369" w:rsidR="00457D37" w:rsidRPr="00E817BB" w:rsidRDefault="00457D37" w:rsidP="00457D37">
                          <w:pPr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</w:pPr>
                          <w:r w:rsidRPr="00E817BB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  <w:r w:rsidR="009735E8" w:rsidRPr="00E817BB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27392D58" w14:textId="7773C755" w:rsidR="00CD1D4C" w:rsidRDefault="00CD1D4C" w:rsidP="00CD1D4C">
      <w:pPr>
        <w:tabs>
          <w:tab w:val="left" w:pos="600"/>
        </w:tabs>
      </w:pPr>
    </w:p>
    <w:p w14:paraId="092A31AE" w14:textId="740A3E49" w:rsidR="00CD1D4C" w:rsidRDefault="00CD1D4C" w:rsidP="00CD1D4C">
      <w:pPr>
        <w:tabs>
          <w:tab w:val="left" w:pos="600"/>
        </w:tabs>
      </w:pPr>
    </w:p>
    <w:p w14:paraId="1F67AA33" w14:textId="62402496" w:rsidR="00CD1D4C" w:rsidRDefault="00CD1D4C" w:rsidP="00CD1D4C">
      <w:pPr>
        <w:tabs>
          <w:tab w:val="left" w:pos="600"/>
        </w:tabs>
      </w:pPr>
    </w:p>
    <w:p w14:paraId="00D70277" w14:textId="5B2E01B5" w:rsidR="00CD1D4C" w:rsidRDefault="00CD1D4C" w:rsidP="00CD1D4C">
      <w:pPr>
        <w:tabs>
          <w:tab w:val="left" w:pos="600"/>
        </w:tabs>
      </w:pPr>
    </w:p>
    <w:p w14:paraId="616663AA" w14:textId="095C03F6" w:rsidR="00CD1D4C" w:rsidRDefault="00CD1D4C" w:rsidP="00CD1D4C">
      <w:pPr>
        <w:tabs>
          <w:tab w:val="left" w:pos="600"/>
        </w:tabs>
      </w:pPr>
    </w:p>
    <w:p w14:paraId="1AB38984" w14:textId="5638B951" w:rsidR="00CD1D4C" w:rsidRDefault="00CD1D4C" w:rsidP="00CD1D4C">
      <w:pPr>
        <w:tabs>
          <w:tab w:val="left" w:pos="600"/>
        </w:tabs>
      </w:pPr>
    </w:p>
    <w:p w14:paraId="063E3FFC" w14:textId="08C75A5F" w:rsidR="00CD1D4C" w:rsidRDefault="00CD1D4C" w:rsidP="00CD1D4C">
      <w:pPr>
        <w:tabs>
          <w:tab w:val="left" w:pos="600"/>
        </w:tabs>
      </w:pPr>
    </w:p>
    <w:p w14:paraId="56D6E532" w14:textId="224C8C05" w:rsidR="00CD1D4C" w:rsidRDefault="00CD1D4C" w:rsidP="00CD1D4C">
      <w:pPr>
        <w:tabs>
          <w:tab w:val="left" w:pos="600"/>
        </w:tabs>
      </w:pPr>
    </w:p>
    <w:p w14:paraId="27FDF505" w14:textId="3EB8B8A1" w:rsidR="00CD1D4C" w:rsidRDefault="00CD1D4C" w:rsidP="00CD1D4C">
      <w:pPr>
        <w:tabs>
          <w:tab w:val="left" w:pos="600"/>
        </w:tabs>
      </w:pPr>
    </w:p>
    <w:p w14:paraId="1F361D32" w14:textId="02412977" w:rsidR="00CD1D4C" w:rsidRDefault="00CD1D4C" w:rsidP="00CD1D4C">
      <w:pPr>
        <w:tabs>
          <w:tab w:val="left" w:pos="600"/>
        </w:tabs>
      </w:pPr>
    </w:p>
    <w:p w14:paraId="0850BB22" w14:textId="41651833" w:rsidR="00CD1D4C" w:rsidRDefault="00CD1D4C" w:rsidP="00CD1D4C">
      <w:pPr>
        <w:tabs>
          <w:tab w:val="left" w:pos="600"/>
        </w:tabs>
      </w:pPr>
    </w:p>
    <w:p w14:paraId="3C6D9AB9" w14:textId="025AB766" w:rsidR="00CD1D4C" w:rsidRDefault="00CD1D4C" w:rsidP="00CD1D4C">
      <w:pPr>
        <w:tabs>
          <w:tab w:val="left" w:pos="600"/>
        </w:tabs>
      </w:pPr>
    </w:p>
    <w:p w14:paraId="3DD757A4" w14:textId="2FBAC7DE" w:rsidR="00CD1D4C" w:rsidRDefault="00CD1D4C" w:rsidP="00CD1D4C">
      <w:pPr>
        <w:tabs>
          <w:tab w:val="left" w:pos="600"/>
        </w:tabs>
      </w:pPr>
    </w:p>
    <w:p w14:paraId="7693D52A" w14:textId="3B5D0CD0" w:rsidR="00CD1D4C" w:rsidRDefault="00CD1D4C" w:rsidP="00CD1D4C">
      <w:pPr>
        <w:tabs>
          <w:tab w:val="left" w:pos="600"/>
        </w:tabs>
      </w:pPr>
    </w:p>
    <w:p w14:paraId="7476E090" w14:textId="402E7AB5" w:rsidR="00CD1D4C" w:rsidRDefault="00CD1D4C" w:rsidP="00CD1D4C">
      <w:pPr>
        <w:tabs>
          <w:tab w:val="left" w:pos="600"/>
        </w:tabs>
      </w:pPr>
    </w:p>
    <w:p w14:paraId="6D8F1B6D" w14:textId="16669C2A" w:rsidR="00CD1D4C" w:rsidRDefault="00CD1D4C" w:rsidP="00CD1D4C">
      <w:pPr>
        <w:tabs>
          <w:tab w:val="left" w:pos="600"/>
        </w:tabs>
      </w:pPr>
    </w:p>
    <w:p w14:paraId="1BEB75C7" w14:textId="577832C2" w:rsidR="00CD1D4C" w:rsidRDefault="00CD1D4C" w:rsidP="00CD1D4C">
      <w:pPr>
        <w:tabs>
          <w:tab w:val="left" w:pos="600"/>
        </w:tabs>
      </w:pPr>
    </w:p>
    <w:p w14:paraId="581B8866" w14:textId="2EDA3DCD" w:rsidR="00CD1D4C" w:rsidRDefault="00CD1D4C" w:rsidP="00CD1D4C">
      <w:pPr>
        <w:tabs>
          <w:tab w:val="left" w:pos="600"/>
        </w:tabs>
      </w:pPr>
    </w:p>
    <w:p w14:paraId="1AAA22AB" w14:textId="291598D0" w:rsidR="00CD1D4C" w:rsidRDefault="00CD1D4C" w:rsidP="00CD1D4C">
      <w:pPr>
        <w:tabs>
          <w:tab w:val="left" w:pos="600"/>
        </w:tabs>
      </w:pPr>
    </w:p>
    <w:p w14:paraId="11FF2D86" w14:textId="42B853A0" w:rsidR="00CD1D4C" w:rsidRDefault="00CD1D4C" w:rsidP="00CD1D4C">
      <w:pPr>
        <w:tabs>
          <w:tab w:val="left" w:pos="600"/>
        </w:tabs>
      </w:pPr>
    </w:p>
    <w:p w14:paraId="6CA9286A" w14:textId="48A023CD" w:rsidR="00CD1D4C" w:rsidRDefault="00CD1D4C" w:rsidP="00CD1D4C">
      <w:pPr>
        <w:tabs>
          <w:tab w:val="left" w:pos="600"/>
        </w:tabs>
      </w:pPr>
    </w:p>
    <w:p w14:paraId="499EB909" w14:textId="05917821" w:rsidR="00CD1D4C" w:rsidRDefault="00CD1D4C" w:rsidP="00CD1D4C">
      <w:pPr>
        <w:tabs>
          <w:tab w:val="left" w:pos="600"/>
        </w:tabs>
      </w:pPr>
    </w:p>
    <w:p w14:paraId="330E1E74" w14:textId="30CE5B8E" w:rsidR="00CD1D4C" w:rsidRDefault="00CD1D4C" w:rsidP="00CD1D4C">
      <w:pPr>
        <w:tabs>
          <w:tab w:val="left" w:pos="600"/>
        </w:tabs>
      </w:pPr>
    </w:p>
    <w:p w14:paraId="337439BC" w14:textId="481D9488" w:rsidR="00CD1D4C" w:rsidRDefault="00CD1D4C" w:rsidP="00CD1D4C">
      <w:pPr>
        <w:tabs>
          <w:tab w:val="left" w:pos="600"/>
        </w:tabs>
      </w:pPr>
    </w:p>
    <w:p w14:paraId="46F47046" w14:textId="6804B9E3" w:rsidR="00CD1D4C" w:rsidRDefault="00CD1D4C" w:rsidP="00CD1D4C">
      <w:pPr>
        <w:tabs>
          <w:tab w:val="left" w:pos="600"/>
        </w:tabs>
      </w:pPr>
    </w:p>
    <w:p w14:paraId="23C1CEA4" w14:textId="7C913C9F" w:rsidR="00CD1D4C" w:rsidRDefault="00CD1D4C" w:rsidP="00CD1D4C">
      <w:pPr>
        <w:tabs>
          <w:tab w:val="left" w:pos="600"/>
        </w:tabs>
      </w:pPr>
    </w:p>
    <w:p w14:paraId="5C4D1DC5" w14:textId="43A2F6EE" w:rsidR="00CD1D4C" w:rsidRDefault="00CD1D4C" w:rsidP="00CD1D4C">
      <w:pPr>
        <w:tabs>
          <w:tab w:val="left" w:pos="600"/>
        </w:tabs>
      </w:pPr>
    </w:p>
    <w:p w14:paraId="51BCFF58" w14:textId="429B00E2" w:rsidR="00CD1D4C" w:rsidRDefault="00CD1D4C" w:rsidP="00CD1D4C">
      <w:pPr>
        <w:tabs>
          <w:tab w:val="left" w:pos="600"/>
        </w:tabs>
      </w:pPr>
    </w:p>
    <w:p w14:paraId="47C6910F" w14:textId="5823C387" w:rsidR="00CD1D4C" w:rsidRDefault="00CD1D4C" w:rsidP="00CD1D4C">
      <w:pPr>
        <w:tabs>
          <w:tab w:val="left" w:pos="600"/>
        </w:tabs>
      </w:pPr>
    </w:p>
    <w:p w14:paraId="72914094" w14:textId="6E3D00C1" w:rsidR="00CD1D4C" w:rsidRDefault="00CD1D4C" w:rsidP="00CD1D4C">
      <w:pPr>
        <w:tabs>
          <w:tab w:val="left" w:pos="600"/>
        </w:tabs>
      </w:pPr>
    </w:p>
    <w:p w14:paraId="1EEFE07B" w14:textId="4CE77663" w:rsidR="00CD1D4C" w:rsidRDefault="00CD1D4C" w:rsidP="00CD1D4C">
      <w:pPr>
        <w:tabs>
          <w:tab w:val="left" w:pos="600"/>
        </w:tabs>
      </w:pPr>
    </w:p>
    <w:p w14:paraId="1BF65917" w14:textId="00523F02" w:rsidR="00CD1D4C" w:rsidRDefault="00CD1D4C" w:rsidP="00CD1D4C">
      <w:pPr>
        <w:tabs>
          <w:tab w:val="left" w:pos="600"/>
        </w:tabs>
      </w:pPr>
    </w:p>
    <w:p w14:paraId="68CFF3FE" w14:textId="3E95CEAB" w:rsidR="00CD1D4C" w:rsidRDefault="00CD1D4C" w:rsidP="00CD1D4C">
      <w:pPr>
        <w:tabs>
          <w:tab w:val="left" w:pos="600"/>
        </w:tabs>
      </w:pPr>
    </w:p>
    <w:p w14:paraId="14265821" w14:textId="00A52183" w:rsidR="00457D37" w:rsidRDefault="00457D37" w:rsidP="00CD1D4C">
      <w:pPr>
        <w:tabs>
          <w:tab w:val="left" w:pos="600"/>
        </w:tabs>
      </w:pPr>
    </w:p>
    <w:p w14:paraId="5A0343C1" w14:textId="4A4B208D" w:rsidR="00457D37" w:rsidRDefault="00457D37" w:rsidP="00CD1D4C">
      <w:pPr>
        <w:tabs>
          <w:tab w:val="left" w:pos="600"/>
        </w:tabs>
      </w:pPr>
    </w:p>
    <w:p w14:paraId="3F2C9392" w14:textId="2C26136B" w:rsidR="00457D37" w:rsidRDefault="00457D37" w:rsidP="00CD1D4C">
      <w:pPr>
        <w:tabs>
          <w:tab w:val="left" w:pos="600"/>
        </w:tabs>
      </w:pPr>
    </w:p>
    <w:p w14:paraId="4BC3BF5F" w14:textId="2F916EA3" w:rsidR="00457D37" w:rsidRDefault="00457D37" w:rsidP="00CD1D4C">
      <w:pPr>
        <w:tabs>
          <w:tab w:val="left" w:pos="600"/>
        </w:tabs>
      </w:pPr>
    </w:p>
    <w:p w14:paraId="794E35DC" w14:textId="4875202C" w:rsidR="00457D37" w:rsidRDefault="00457D37" w:rsidP="00CD1D4C">
      <w:pPr>
        <w:tabs>
          <w:tab w:val="left" w:pos="600"/>
        </w:tabs>
      </w:pPr>
    </w:p>
    <w:p w14:paraId="746B641B" w14:textId="56EC4F87" w:rsidR="00457D37" w:rsidRDefault="00457D37" w:rsidP="00CD1D4C">
      <w:pPr>
        <w:tabs>
          <w:tab w:val="left" w:pos="600"/>
        </w:tabs>
      </w:pPr>
    </w:p>
    <w:p w14:paraId="058C84E0" w14:textId="12DFD4C6" w:rsidR="009735E8" w:rsidRPr="0047304B" w:rsidRDefault="00457D37" w:rsidP="009735E8">
      <w:pPr>
        <w:rPr>
          <w:rFonts w:ascii="Palatino Linotype" w:hAnsi="Palatino Linotype" w:cs="Arial"/>
          <w:bCs/>
          <w:sz w:val="18"/>
          <w:szCs w:val="18"/>
        </w:rPr>
      </w:pPr>
      <w:r w:rsidRPr="0047304B">
        <w:rPr>
          <w:rFonts w:ascii="Palatino Linotype" w:hAnsi="Palatino Linotype" w:cs="Arial"/>
          <w:b/>
          <w:bCs/>
          <w:sz w:val="18"/>
          <w:szCs w:val="18"/>
        </w:rPr>
        <w:t>Figure S2.</w:t>
      </w:r>
      <w:r w:rsidRPr="0047304B">
        <w:rPr>
          <w:rFonts w:ascii="Palatino Linotype" w:hAnsi="Palatino Linotype" w:cs="Arial"/>
          <w:bCs/>
          <w:sz w:val="18"/>
          <w:szCs w:val="18"/>
        </w:rPr>
        <w:t xml:space="preserve"> </w:t>
      </w:r>
      <w:r w:rsidR="009735E8" w:rsidRPr="0047304B">
        <w:rPr>
          <w:rFonts w:ascii="Palatino Linotype" w:hAnsi="Palatino Linotype" w:cs="Arial"/>
          <w:bCs/>
          <w:sz w:val="18"/>
          <w:szCs w:val="18"/>
        </w:rPr>
        <w:t>Expression level of seven select</w:t>
      </w:r>
      <w:r w:rsidR="008C43AB" w:rsidRPr="0047304B">
        <w:rPr>
          <w:rFonts w:ascii="Palatino Linotype" w:hAnsi="Palatino Linotype" w:cs="Arial"/>
          <w:bCs/>
          <w:sz w:val="18"/>
          <w:szCs w:val="18"/>
        </w:rPr>
        <w:t>ed</w:t>
      </w:r>
      <w:r w:rsidR="009735E8" w:rsidRPr="0047304B">
        <w:rPr>
          <w:rFonts w:ascii="Palatino Linotype" w:hAnsi="Palatino Linotype" w:cs="Arial"/>
          <w:bCs/>
          <w:i/>
          <w:sz w:val="18"/>
          <w:szCs w:val="18"/>
        </w:rPr>
        <w:t xml:space="preserve"> </w:t>
      </w:r>
      <w:proofErr w:type="spellStart"/>
      <w:r w:rsidR="009735E8" w:rsidRPr="0047304B">
        <w:rPr>
          <w:rFonts w:ascii="Palatino Linotype" w:hAnsi="Palatino Linotype" w:cs="Arial"/>
          <w:bCs/>
          <w:i/>
          <w:sz w:val="18"/>
          <w:szCs w:val="18"/>
        </w:rPr>
        <w:t>PhAPs</w:t>
      </w:r>
      <w:proofErr w:type="spellEnd"/>
      <w:r w:rsidR="009735E8" w:rsidRPr="0047304B">
        <w:rPr>
          <w:rFonts w:ascii="Palatino Linotype" w:hAnsi="Palatino Linotype" w:cs="Arial"/>
          <w:bCs/>
          <w:sz w:val="18"/>
          <w:szCs w:val="18"/>
        </w:rPr>
        <w:t xml:space="preserve"> in different tissues of </w:t>
      </w:r>
      <w:proofErr w:type="spellStart"/>
      <w:r w:rsidR="009735E8" w:rsidRPr="0047304B">
        <w:rPr>
          <w:rFonts w:ascii="Palatino Linotype" w:hAnsi="Palatino Linotype" w:cs="Arial"/>
          <w:bCs/>
          <w:sz w:val="18"/>
          <w:szCs w:val="18"/>
        </w:rPr>
        <w:t>moso</w:t>
      </w:r>
      <w:proofErr w:type="spellEnd"/>
      <w:r w:rsidR="009735E8" w:rsidRPr="0047304B">
        <w:rPr>
          <w:rFonts w:ascii="Palatino Linotype" w:hAnsi="Palatino Linotype" w:cs="Arial"/>
          <w:bCs/>
          <w:sz w:val="18"/>
          <w:szCs w:val="18"/>
        </w:rPr>
        <w:t xml:space="preserve"> bamboo.</w:t>
      </w:r>
      <w:r w:rsidRPr="0047304B">
        <w:rPr>
          <w:rFonts w:ascii="Palatino Linotype" w:hAnsi="Palatino Linotype" w:cs="Arial"/>
          <w:bCs/>
          <w:sz w:val="18"/>
          <w:szCs w:val="18"/>
        </w:rPr>
        <w:t xml:space="preserve"> </w:t>
      </w:r>
      <w:proofErr w:type="spellStart"/>
      <w:r w:rsidRPr="0047304B">
        <w:rPr>
          <w:rFonts w:ascii="Palatino Linotype" w:hAnsi="Palatino Linotype" w:cs="Arial"/>
          <w:bCs/>
          <w:i/>
          <w:sz w:val="18"/>
          <w:szCs w:val="18"/>
        </w:rPr>
        <w:t>PhUBQ</w:t>
      </w:r>
      <w:proofErr w:type="spellEnd"/>
      <w:r w:rsidRPr="0047304B">
        <w:rPr>
          <w:rFonts w:ascii="Palatino Linotype" w:hAnsi="Palatino Linotype" w:cs="Arial"/>
          <w:bCs/>
          <w:sz w:val="18"/>
          <w:szCs w:val="18"/>
        </w:rPr>
        <w:t xml:space="preserve"> was used as internal control. TS, MS and LS represent shoot-D1 and D2, shoot-D3 and D4, shoot-D5 and D6, leaf represent leaf-1 and 2, sheath represent leaf-3 and 4, root represent new root with lateral roots in Figure 7.</w:t>
      </w:r>
      <w:r w:rsidR="009735E8" w:rsidRPr="0047304B">
        <w:rPr>
          <w:rFonts w:ascii="Palatino Linotype" w:hAnsi="Palatino Linotype" w:cs="Arial"/>
          <w:bCs/>
          <w:sz w:val="18"/>
          <w:szCs w:val="18"/>
        </w:rPr>
        <w:t xml:space="preserve"> **P&lt;0.01 in three-biological repeats </w:t>
      </w:r>
      <w:r w:rsidR="009735E8" w:rsidRPr="0047304B">
        <w:rPr>
          <w:rFonts w:ascii="Palatino Linotype" w:hAnsi="Palatino Linotype" w:cs="Arial"/>
          <w:bCs/>
          <w:i/>
          <w:sz w:val="18"/>
          <w:szCs w:val="18"/>
        </w:rPr>
        <w:t xml:space="preserve">t </w:t>
      </w:r>
      <w:r w:rsidR="009735E8" w:rsidRPr="0047304B">
        <w:rPr>
          <w:rFonts w:ascii="Palatino Linotype" w:hAnsi="Palatino Linotype" w:cs="Arial"/>
          <w:bCs/>
          <w:sz w:val="18"/>
          <w:szCs w:val="18"/>
        </w:rPr>
        <w:t>test comparing with others samples.</w:t>
      </w:r>
    </w:p>
    <w:p w14:paraId="42B3C14A" w14:textId="691C80F7" w:rsidR="00457D37" w:rsidRPr="009735E8" w:rsidRDefault="00457D37" w:rsidP="00280A0C"/>
    <w:sectPr w:rsidR="00457D37" w:rsidRPr="009735E8" w:rsidSect="009020BD">
      <w:pgSz w:w="11906" w:h="16838"/>
      <w:pgMar w:top="568" w:right="1800" w:bottom="709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B2C597" w14:textId="77777777" w:rsidR="00AD2785" w:rsidRDefault="00AD2785" w:rsidP="00B80994">
      <w:r>
        <w:separator/>
      </w:r>
    </w:p>
  </w:endnote>
  <w:endnote w:type="continuationSeparator" w:id="0">
    <w:p w14:paraId="6A66732D" w14:textId="77777777" w:rsidR="00AD2785" w:rsidRDefault="00AD2785" w:rsidP="00B809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5F507F" w14:textId="77777777" w:rsidR="00AD2785" w:rsidRDefault="00AD2785" w:rsidP="00B80994">
      <w:r>
        <w:separator/>
      </w:r>
    </w:p>
  </w:footnote>
  <w:footnote w:type="continuationSeparator" w:id="0">
    <w:p w14:paraId="5C655831" w14:textId="77777777" w:rsidR="00AD2785" w:rsidRDefault="00AD2785" w:rsidP="00B809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583A"/>
    <w:rsid w:val="001E3CB5"/>
    <w:rsid w:val="00280A0C"/>
    <w:rsid w:val="0040583A"/>
    <w:rsid w:val="00457D37"/>
    <w:rsid w:val="0047304B"/>
    <w:rsid w:val="00694641"/>
    <w:rsid w:val="008C43AB"/>
    <w:rsid w:val="009020BD"/>
    <w:rsid w:val="00956B7A"/>
    <w:rsid w:val="009735E8"/>
    <w:rsid w:val="00AB38B7"/>
    <w:rsid w:val="00AD2785"/>
    <w:rsid w:val="00AD5119"/>
    <w:rsid w:val="00B15D31"/>
    <w:rsid w:val="00B46C2D"/>
    <w:rsid w:val="00B80994"/>
    <w:rsid w:val="00CD1D4C"/>
    <w:rsid w:val="00D8424D"/>
    <w:rsid w:val="00DA3F64"/>
    <w:rsid w:val="00E54F6A"/>
    <w:rsid w:val="00E817BB"/>
    <w:rsid w:val="00F11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E76B7B"/>
  <w15:chartTrackingRefBased/>
  <w15:docId w15:val="{300463EF-DE8E-4BF5-B8A4-28AAFF2A1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09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09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09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09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image" Target="media/image5.png"/><Relationship Id="rId2" Type="http://schemas.openxmlformats.org/officeDocument/2006/relationships/settings" Target="settings.xml"/><Relationship Id="rId16" Type="http://schemas.openxmlformats.org/officeDocument/2006/relationships/image" Target="media/image4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image" Target="media/image3.png"/><Relationship Id="rId10" Type="http://schemas.openxmlformats.org/officeDocument/2006/relationships/chart" Target="charts/chart5.xml"/><Relationship Id="rId19" Type="http://schemas.openxmlformats.org/officeDocument/2006/relationships/image" Target="media/image7.png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Xiaqin\Desktop\&#26032;&#24314;%20Microsoft%20Excel%20&#24037;&#20316;&#34920;%20(2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Xiaqin\Desktop\&#26032;&#24314;%20Microsoft%20Excel%20&#24037;&#20316;&#34920;%20(2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Xiaqin\Desktop\&#26032;&#24314;%20Microsoft%20Excel%20&#24037;&#20316;&#34920;%20(2)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Xiaqin\Desktop\&#26032;&#24314;%20Microsoft%20Excel%20&#24037;&#20316;&#34920;%20(2)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Xiaqin\Desktop\&#26032;&#24314;%20Microsoft%20Excel%20&#24037;&#20316;&#34920;%20(2)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Xiaqin\Desktop\&#26032;&#24314;%20Microsoft%20Excel%20&#24037;&#20316;&#34920;%20(2)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Xiaqin\Desktop\&#26032;&#24314;%20Microsoft%20Excel%20&#24037;&#20316;&#34920;%20(2)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0.38167414427887592"/>
          <c:y val="0.138888888888888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1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A$6</c:f>
              <c:strCache>
                <c:ptCount val="1"/>
                <c:pt idx="0">
                  <c:v>PhAP23.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3!$B$7:$G$7</c:f>
                <c:numCache>
                  <c:formatCode>General</c:formatCode>
                  <c:ptCount val="6"/>
                  <c:pt idx="0">
                    <c:v>1.0239005880035648E-3</c:v>
                  </c:pt>
                  <c:pt idx="1">
                    <c:v>4.3975093314271635E-4</c:v>
                  </c:pt>
                  <c:pt idx="2">
                    <c:v>3.3327470162252629E-4</c:v>
                  </c:pt>
                  <c:pt idx="3">
                    <c:v>2.1063749232198923E-4</c:v>
                  </c:pt>
                  <c:pt idx="4">
                    <c:v>3.0852713087742246E-3</c:v>
                  </c:pt>
                  <c:pt idx="5">
                    <c:v>9.9573107952188704E-4</c:v>
                  </c:pt>
                </c:numCache>
              </c:numRef>
            </c:plus>
            <c:minus>
              <c:numRef>
                <c:f>Sheet3!$B$7:$G$7</c:f>
                <c:numCache>
                  <c:formatCode>General</c:formatCode>
                  <c:ptCount val="6"/>
                  <c:pt idx="0">
                    <c:v>1.0239005880035648E-3</c:v>
                  </c:pt>
                  <c:pt idx="1">
                    <c:v>4.3975093314271635E-4</c:v>
                  </c:pt>
                  <c:pt idx="2">
                    <c:v>3.3327470162252629E-4</c:v>
                  </c:pt>
                  <c:pt idx="3">
                    <c:v>2.1063749232198923E-4</c:v>
                  </c:pt>
                  <c:pt idx="4">
                    <c:v>3.0852713087742246E-3</c:v>
                  </c:pt>
                  <c:pt idx="5">
                    <c:v>9.9573107952188704E-4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3!$B$5:$G$5</c:f>
              <c:strCache>
                <c:ptCount val="6"/>
                <c:pt idx="0">
                  <c:v>TS</c:v>
                </c:pt>
                <c:pt idx="1">
                  <c:v>MS</c:v>
                </c:pt>
                <c:pt idx="2">
                  <c:v>LS</c:v>
                </c:pt>
                <c:pt idx="3">
                  <c:v>leaf</c:v>
                </c:pt>
                <c:pt idx="4">
                  <c:v>sheath</c:v>
                </c:pt>
                <c:pt idx="5">
                  <c:v>root</c:v>
                </c:pt>
              </c:strCache>
            </c:strRef>
          </c:cat>
          <c:val>
            <c:numRef>
              <c:f>Sheet3!$B$6:$G$6</c:f>
              <c:numCache>
                <c:formatCode>General</c:formatCode>
                <c:ptCount val="6"/>
                <c:pt idx="0">
                  <c:v>2.4987941343561481E-3</c:v>
                </c:pt>
                <c:pt idx="1">
                  <c:v>1.5580957401229709E-3</c:v>
                </c:pt>
                <c:pt idx="2">
                  <c:v>1.7619771222091166E-3</c:v>
                </c:pt>
                <c:pt idx="3">
                  <c:v>1.1533101206110511E-2</c:v>
                </c:pt>
                <c:pt idx="4">
                  <c:v>4.5684493805427271E-3</c:v>
                </c:pt>
                <c:pt idx="5">
                  <c:v>1.536550234966531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146-4113-8BEF-222D3B039F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83698720"/>
        <c:axId val="583695584"/>
      </c:barChart>
      <c:catAx>
        <c:axId val="583698720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83695584"/>
        <c:crosses val="autoZero"/>
        <c:auto val="1"/>
        <c:lblAlgn val="ctr"/>
        <c:lblOffset val="100"/>
        <c:noMultiLvlLbl val="0"/>
      </c:catAx>
      <c:valAx>
        <c:axId val="5836955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1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elative expresion</a:t>
                </a:r>
                <a:endParaRPr lang="zh-CN" altLang="en-US" sz="11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3.9390642272176313E-2"/>
              <c:y val="0.2117475711039458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2222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836987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0.39803810601773248"/>
          <c:y val="0.1296296296296296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1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Q$30</c:f>
              <c:strCache>
                <c:ptCount val="1"/>
                <c:pt idx="0">
                  <c:v>PhAP49.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3!$R$31:$W$3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2.8714621240282639E-5</c:v>
                  </c:pt>
                  <c:pt idx="5">
                    <c:v>0</c:v>
                  </c:pt>
                </c:numCache>
              </c:numRef>
            </c:plus>
            <c:minus>
              <c:numRef>
                <c:f>Sheet3!$R$31:$W$3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2.8714621240282639E-5</c:v>
                  </c:pt>
                  <c:pt idx="5">
                    <c:v>0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3!$R$29:$W$29</c:f>
              <c:strCache>
                <c:ptCount val="6"/>
                <c:pt idx="0">
                  <c:v>TS</c:v>
                </c:pt>
                <c:pt idx="1">
                  <c:v>MS</c:v>
                </c:pt>
                <c:pt idx="2">
                  <c:v>LS</c:v>
                </c:pt>
                <c:pt idx="3">
                  <c:v>leaf</c:v>
                </c:pt>
                <c:pt idx="4">
                  <c:v>sheath</c:v>
                </c:pt>
                <c:pt idx="5">
                  <c:v>root</c:v>
                </c:pt>
              </c:strCache>
            </c:strRef>
          </c:cat>
          <c:val>
            <c:numRef>
              <c:f>Sheet3!$R$30:$W$30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8.904000421331145E-5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2B6-4752-8FDF-01F51B27A6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83699896"/>
        <c:axId val="583697936"/>
      </c:barChart>
      <c:catAx>
        <c:axId val="58369989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83697936"/>
        <c:crosses val="autoZero"/>
        <c:auto val="1"/>
        <c:lblAlgn val="ctr"/>
        <c:lblOffset val="100"/>
        <c:noMultiLvlLbl val="0"/>
      </c:catAx>
      <c:valAx>
        <c:axId val="5836979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1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elative expression</a:t>
                </a:r>
                <a:endParaRPr lang="zh-CN" altLang="en-US" sz="11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4.1588656924541147E-2"/>
              <c:y val="0.182179025424676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2222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836998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0.37369434564804727"/>
          <c:y val="0.1369216241737488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1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I$6</c:f>
              <c:strCache>
                <c:ptCount val="1"/>
                <c:pt idx="0">
                  <c:v>PhAP15.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3!$J$7:$O$7</c:f>
                <c:numCache>
                  <c:formatCode>General</c:formatCode>
                  <c:ptCount val="6"/>
                  <c:pt idx="0">
                    <c:v>9.0563422082296635E-4</c:v>
                  </c:pt>
                  <c:pt idx="1">
                    <c:v>6.4590216363104021E-4</c:v>
                  </c:pt>
                  <c:pt idx="2">
                    <c:v>1.7113208198657316E-3</c:v>
                  </c:pt>
                  <c:pt idx="3">
                    <c:v>3.6489970514943029E-4</c:v>
                  </c:pt>
                  <c:pt idx="4">
                    <c:v>5.4023269156692286E-3</c:v>
                  </c:pt>
                  <c:pt idx="5">
                    <c:v>1.8807055048704674E-3</c:v>
                  </c:pt>
                </c:numCache>
              </c:numRef>
            </c:plus>
            <c:minus>
              <c:numRef>
                <c:f>Sheet3!$J$7:$O$7</c:f>
                <c:numCache>
                  <c:formatCode>General</c:formatCode>
                  <c:ptCount val="6"/>
                  <c:pt idx="0">
                    <c:v>9.0563422082296635E-4</c:v>
                  </c:pt>
                  <c:pt idx="1">
                    <c:v>6.4590216363104021E-4</c:v>
                  </c:pt>
                  <c:pt idx="2">
                    <c:v>1.7113208198657316E-3</c:v>
                  </c:pt>
                  <c:pt idx="3">
                    <c:v>3.6489970514943029E-4</c:v>
                  </c:pt>
                  <c:pt idx="4">
                    <c:v>5.4023269156692286E-3</c:v>
                  </c:pt>
                  <c:pt idx="5">
                    <c:v>1.8807055048704674E-3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3!$J$5:$O$5</c:f>
              <c:strCache>
                <c:ptCount val="6"/>
                <c:pt idx="0">
                  <c:v>TS</c:v>
                </c:pt>
                <c:pt idx="1">
                  <c:v>MS</c:v>
                </c:pt>
                <c:pt idx="2">
                  <c:v>LS</c:v>
                </c:pt>
                <c:pt idx="3">
                  <c:v>leaf</c:v>
                </c:pt>
                <c:pt idx="4">
                  <c:v>sheath</c:v>
                </c:pt>
                <c:pt idx="5">
                  <c:v>root</c:v>
                </c:pt>
              </c:strCache>
            </c:strRef>
          </c:cat>
          <c:val>
            <c:numRef>
              <c:f>Sheet3!$J$6:$O$6</c:f>
              <c:numCache>
                <c:formatCode>General</c:formatCode>
                <c:ptCount val="6"/>
                <c:pt idx="0">
                  <c:v>2.0791603560416433E-3</c:v>
                </c:pt>
                <c:pt idx="1">
                  <c:v>1.62959990437681E-3</c:v>
                </c:pt>
                <c:pt idx="2">
                  <c:v>2.3322220534577366E-3</c:v>
                </c:pt>
                <c:pt idx="3">
                  <c:v>3.5582386450029695E-3</c:v>
                </c:pt>
                <c:pt idx="4">
                  <c:v>1.1876879534975023E-2</c:v>
                </c:pt>
                <c:pt idx="5">
                  <c:v>8.5655709680476644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1F7-4282-9AF5-BB85731F7D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83696368"/>
        <c:axId val="583697152"/>
      </c:barChart>
      <c:catAx>
        <c:axId val="583696368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83697152"/>
        <c:crosses val="autoZero"/>
        <c:auto val="1"/>
        <c:lblAlgn val="ctr"/>
        <c:lblOffset val="100"/>
        <c:noMultiLvlLbl val="0"/>
      </c:catAx>
      <c:valAx>
        <c:axId val="583697152"/>
        <c:scaling>
          <c:orientation val="minMax"/>
        </c:scaling>
        <c:delete val="0"/>
        <c:axPos val="l"/>
        <c:numFmt formatCode="General" sourceLinked="1"/>
        <c:majorTickMark val="in"/>
        <c:minorTickMark val="none"/>
        <c:tickLblPos val="nextTo"/>
        <c:spPr>
          <a:noFill/>
          <a:ln w="2222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83696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0.38970562878867276"/>
          <c:y val="0.131640808650681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1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A$30</c:f>
              <c:strCache>
                <c:ptCount val="1"/>
                <c:pt idx="0">
                  <c:v>PhAP2.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3!$B$31:$G$31</c:f>
                <c:numCache>
                  <c:formatCode>General</c:formatCode>
                  <c:ptCount val="6"/>
                  <c:pt idx="0">
                    <c:v>8.7848652497177736E-3</c:v>
                  </c:pt>
                  <c:pt idx="1">
                    <c:v>1.3292425737063426E-3</c:v>
                  </c:pt>
                  <c:pt idx="2">
                    <c:v>2.1550440375008161E-4</c:v>
                  </c:pt>
                  <c:pt idx="3">
                    <c:v>5.9567266268322101E-4</c:v>
                  </c:pt>
                  <c:pt idx="4">
                    <c:v>2.6992997946580428E-4</c:v>
                  </c:pt>
                  <c:pt idx="5">
                    <c:v>6.7718289540880249E-5</c:v>
                  </c:pt>
                </c:numCache>
              </c:numRef>
            </c:plus>
            <c:minus>
              <c:numRef>
                <c:f>Sheet3!$B$31:$G$31</c:f>
                <c:numCache>
                  <c:formatCode>General</c:formatCode>
                  <c:ptCount val="6"/>
                  <c:pt idx="0">
                    <c:v>8.7848652497177736E-3</c:v>
                  </c:pt>
                  <c:pt idx="1">
                    <c:v>1.3292425737063426E-3</c:v>
                  </c:pt>
                  <c:pt idx="2">
                    <c:v>2.1550440375008161E-4</c:v>
                  </c:pt>
                  <c:pt idx="3">
                    <c:v>5.9567266268322101E-4</c:v>
                  </c:pt>
                  <c:pt idx="4">
                    <c:v>2.6992997946580428E-4</c:v>
                  </c:pt>
                  <c:pt idx="5">
                    <c:v>6.7718289540880249E-5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3!$B$29:$G$29</c:f>
              <c:strCache>
                <c:ptCount val="6"/>
                <c:pt idx="0">
                  <c:v>TS</c:v>
                </c:pt>
                <c:pt idx="1">
                  <c:v>MS</c:v>
                </c:pt>
                <c:pt idx="2">
                  <c:v>LS</c:v>
                </c:pt>
                <c:pt idx="3">
                  <c:v>leaf</c:v>
                </c:pt>
                <c:pt idx="4">
                  <c:v>sheath</c:v>
                </c:pt>
                <c:pt idx="5">
                  <c:v>root</c:v>
                </c:pt>
              </c:strCache>
            </c:strRef>
          </c:cat>
          <c:val>
            <c:numRef>
              <c:f>Sheet3!$B$30:$G$30</c:f>
              <c:numCache>
                <c:formatCode>General</c:formatCode>
                <c:ptCount val="6"/>
                <c:pt idx="0">
                  <c:v>1.1701205698486435E-2</c:v>
                </c:pt>
                <c:pt idx="1">
                  <c:v>3.2495024338665126E-3</c:v>
                </c:pt>
                <c:pt idx="2">
                  <c:v>2.4037985012415565E-4</c:v>
                </c:pt>
                <c:pt idx="3">
                  <c:v>6.9266023920661578E-4</c:v>
                </c:pt>
                <c:pt idx="4">
                  <c:v>3.1270539012575205E-4</c:v>
                </c:pt>
                <c:pt idx="5">
                  <c:v>6.7718289540880249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AB0-493E-B706-7C80C93265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83702248"/>
        <c:axId val="583701856"/>
      </c:barChart>
      <c:catAx>
        <c:axId val="583702248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83701856"/>
        <c:crosses val="autoZero"/>
        <c:auto val="1"/>
        <c:lblAlgn val="ctr"/>
        <c:lblOffset val="100"/>
        <c:noMultiLvlLbl val="0"/>
      </c:catAx>
      <c:valAx>
        <c:axId val="583701856"/>
        <c:scaling>
          <c:orientation val="minMax"/>
        </c:scaling>
        <c:delete val="0"/>
        <c:axPos val="l"/>
        <c:numFmt formatCode="General" sourceLinked="1"/>
        <c:majorTickMark val="in"/>
        <c:minorTickMark val="none"/>
        <c:tickLblPos val="nextTo"/>
        <c:spPr>
          <a:noFill/>
          <a:ln w="2222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837022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0.44303544146533924"/>
          <c:y val="0.1296296296296296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1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I$30</c:f>
              <c:strCache>
                <c:ptCount val="1"/>
                <c:pt idx="0">
                  <c:v>Ph43.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3!$J$31:$O$31</c:f>
                <c:numCache>
                  <c:formatCode>General</c:formatCode>
                  <c:ptCount val="6"/>
                  <c:pt idx="0">
                    <c:v>6.0391803396534815E-3</c:v>
                  </c:pt>
                  <c:pt idx="1">
                    <c:v>1.128308745869906E-4</c:v>
                  </c:pt>
                  <c:pt idx="2">
                    <c:v>2.1332285186945204E-5</c:v>
                  </c:pt>
                  <c:pt idx="3">
                    <c:v>7.1312096207337301E-5</c:v>
                  </c:pt>
                  <c:pt idx="4">
                    <c:v>5.9985566064926794E-3</c:v>
                  </c:pt>
                  <c:pt idx="5">
                    <c:v>2.7959192313434592E-4</c:v>
                  </c:pt>
                </c:numCache>
              </c:numRef>
            </c:plus>
            <c:minus>
              <c:numRef>
                <c:f>Sheet3!$J$31:$O$31</c:f>
                <c:numCache>
                  <c:formatCode>General</c:formatCode>
                  <c:ptCount val="6"/>
                  <c:pt idx="0">
                    <c:v>6.0391803396534815E-3</c:v>
                  </c:pt>
                  <c:pt idx="1">
                    <c:v>1.128308745869906E-4</c:v>
                  </c:pt>
                  <c:pt idx="2">
                    <c:v>2.1332285186945204E-5</c:v>
                  </c:pt>
                  <c:pt idx="3">
                    <c:v>7.1312096207337301E-5</c:v>
                  </c:pt>
                  <c:pt idx="4">
                    <c:v>5.9985566064926794E-3</c:v>
                  </c:pt>
                  <c:pt idx="5">
                    <c:v>2.7959192313434592E-4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3!$J$29:$O$29</c:f>
              <c:strCache>
                <c:ptCount val="6"/>
                <c:pt idx="0">
                  <c:v>TS</c:v>
                </c:pt>
                <c:pt idx="1">
                  <c:v>MS</c:v>
                </c:pt>
                <c:pt idx="2">
                  <c:v>LS</c:v>
                </c:pt>
                <c:pt idx="3">
                  <c:v>leaf</c:v>
                </c:pt>
                <c:pt idx="4">
                  <c:v>sheath</c:v>
                </c:pt>
                <c:pt idx="5">
                  <c:v>root</c:v>
                </c:pt>
              </c:strCache>
            </c:strRef>
          </c:cat>
          <c:val>
            <c:numRef>
              <c:f>Sheet3!$J$30:$O$30</c:f>
              <c:numCache>
                <c:formatCode>General</c:formatCode>
                <c:ptCount val="6"/>
                <c:pt idx="0">
                  <c:v>1.0728552813262415E-2</c:v>
                </c:pt>
                <c:pt idx="1">
                  <c:v>2.8803426149802864E-4</c:v>
                </c:pt>
                <c:pt idx="2">
                  <c:v>2.6710042082694766E-4</c:v>
                </c:pt>
                <c:pt idx="3">
                  <c:v>1.0018530558661113E-4</c:v>
                </c:pt>
                <c:pt idx="4">
                  <c:v>8.2079960870263188E-3</c:v>
                </c:pt>
                <c:pt idx="5">
                  <c:v>3.4672578371054626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982-49E4-BE4B-A08330C533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83693232"/>
        <c:axId val="583692840"/>
      </c:barChart>
      <c:catAx>
        <c:axId val="583693232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83692840"/>
        <c:crosses val="autoZero"/>
        <c:auto val="1"/>
        <c:lblAlgn val="ctr"/>
        <c:lblOffset val="100"/>
        <c:noMultiLvlLbl val="0"/>
      </c:catAx>
      <c:valAx>
        <c:axId val="5836928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1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elative expression</a:t>
                </a:r>
                <a:endParaRPr lang="zh-CN" altLang="en-US" sz="11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4.737116457532093E-2"/>
              <c:y val="0.2057028892629092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2222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836932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0.37673182884472006"/>
          <c:y val="0.12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1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A$55</c:f>
              <c:strCache>
                <c:ptCount val="1"/>
                <c:pt idx="0">
                  <c:v>PhAP9.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3!$B$56:$G$56</c:f>
                <c:numCache>
                  <c:formatCode>General</c:formatCode>
                  <c:ptCount val="6"/>
                  <c:pt idx="0">
                    <c:v>3.0315697173067082E-4</c:v>
                  </c:pt>
                  <c:pt idx="1">
                    <c:v>7.3329848695439929E-4</c:v>
                  </c:pt>
                  <c:pt idx="2">
                    <c:v>1.4777038416343407E-5</c:v>
                  </c:pt>
                  <c:pt idx="3">
                    <c:v>8.6763116874561308E-4</c:v>
                  </c:pt>
                  <c:pt idx="4">
                    <c:v>2.4606214276733378E-3</c:v>
                  </c:pt>
                  <c:pt idx="5">
                    <c:v>5.3124999647594762E-2</c:v>
                  </c:pt>
                </c:numCache>
              </c:numRef>
            </c:plus>
            <c:minus>
              <c:numRef>
                <c:f>Sheet3!$B$56:$G$56</c:f>
                <c:numCache>
                  <c:formatCode>General</c:formatCode>
                  <c:ptCount val="6"/>
                  <c:pt idx="0">
                    <c:v>3.0315697173067082E-4</c:v>
                  </c:pt>
                  <c:pt idx="1">
                    <c:v>7.3329848695439929E-4</c:v>
                  </c:pt>
                  <c:pt idx="2">
                    <c:v>1.4777038416343407E-5</c:v>
                  </c:pt>
                  <c:pt idx="3">
                    <c:v>8.6763116874561308E-4</c:v>
                  </c:pt>
                  <c:pt idx="4">
                    <c:v>2.4606214276733378E-3</c:v>
                  </c:pt>
                  <c:pt idx="5">
                    <c:v>5.3124999647594762E-2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3!$B$54:$G$54</c:f>
              <c:strCache>
                <c:ptCount val="6"/>
                <c:pt idx="0">
                  <c:v>TS</c:v>
                </c:pt>
                <c:pt idx="1">
                  <c:v>MS</c:v>
                </c:pt>
                <c:pt idx="2">
                  <c:v>LS</c:v>
                </c:pt>
                <c:pt idx="3">
                  <c:v>leaf</c:v>
                </c:pt>
                <c:pt idx="4">
                  <c:v>sheath</c:v>
                </c:pt>
                <c:pt idx="5">
                  <c:v>root</c:v>
                </c:pt>
              </c:strCache>
            </c:strRef>
          </c:cat>
          <c:val>
            <c:numRef>
              <c:f>Sheet3!$B$55:$G$55</c:f>
              <c:numCache>
                <c:formatCode>General</c:formatCode>
                <c:ptCount val="6"/>
                <c:pt idx="0">
                  <c:v>6.0190283565504839E-4</c:v>
                </c:pt>
                <c:pt idx="1">
                  <c:v>2.0021197955789622E-3</c:v>
                </c:pt>
                <c:pt idx="2">
                  <c:v>1.8812255098251864E-5</c:v>
                </c:pt>
                <c:pt idx="3">
                  <c:v>9.2397967979567896E-4</c:v>
                </c:pt>
                <c:pt idx="4">
                  <c:v>3.2693716369327623E-3</c:v>
                </c:pt>
                <c:pt idx="5">
                  <c:v>0.752415112634665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C22-46C8-B622-AE8C8600C9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6405088"/>
        <c:axId val="576404696"/>
      </c:barChart>
      <c:catAx>
        <c:axId val="576405088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76404696"/>
        <c:crosses val="autoZero"/>
        <c:auto val="1"/>
        <c:lblAlgn val="ctr"/>
        <c:lblOffset val="100"/>
        <c:noMultiLvlLbl val="0"/>
      </c:catAx>
      <c:valAx>
        <c:axId val="5764046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1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elative expression</a:t>
                </a:r>
                <a:endParaRPr lang="zh-CN" altLang="en-US" sz="11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2222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764050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0.36305451335246081"/>
          <c:y val="0.1395117090184354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1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Q$6</c:f>
              <c:strCache>
                <c:ptCount val="1"/>
                <c:pt idx="0">
                  <c:v>PhAP41.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3!$R$7:$W$7</c:f>
                <c:numCache>
                  <c:formatCode>General</c:formatCode>
                  <c:ptCount val="6"/>
                  <c:pt idx="0">
                    <c:v>2.7962900374320695E-3</c:v>
                  </c:pt>
                  <c:pt idx="1">
                    <c:v>1.0065975764458777E-3</c:v>
                  </c:pt>
                  <c:pt idx="2">
                    <c:v>9.812204639956636E-4</c:v>
                  </c:pt>
                  <c:pt idx="3">
                    <c:v>2.7915122041946936E-3</c:v>
                  </c:pt>
                  <c:pt idx="4">
                    <c:v>1.5818696128710261E-3</c:v>
                  </c:pt>
                  <c:pt idx="5">
                    <c:v>1.8410858930970799E-2</c:v>
                  </c:pt>
                </c:numCache>
              </c:numRef>
            </c:plus>
            <c:minus>
              <c:numRef>
                <c:f>Sheet3!$R$7:$W$7</c:f>
                <c:numCache>
                  <c:formatCode>General</c:formatCode>
                  <c:ptCount val="6"/>
                  <c:pt idx="0">
                    <c:v>2.7962900374320695E-3</c:v>
                  </c:pt>
                  <c:pt idx="1">
                    <c:v>1.0065975764458777E-3</c:v>
                  </c:pt>
                  <c:pt idx="2">
                    <c:v>9.812204639956636E-4</c:v>
                  </c:pt>
                  <c:pt idx="3">
                    <c:v>2.7915122041946936E-3</c:v>
                  </c:pt>
                  <c:pt idx="4">
                    <c:v>1.5818696128710261E-3</c:v>
                  </c:pt>
                  <c:pt idx="5">
                    <c:v>1.8410858930970799E-2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3!$R$5:$W$5</c:f>
              <c:strCache>
                <c:ptCount val="6"/>
                <c:pt idx="0">
                  <c:v>TS</c:v>
                </c:pt>
                <c:pt idx="1">
                  <c:v>MS</c:v>
                </c:pt>
                <c:pt idx="2">
                  <c:v>LS</c:v>
                </c:pt>
                <c:pt idx="3">
                  <c:v>leaf</c:v>
                </c:pt>
                <c:pt idx="4">
                  <c:v>sheath</c:v>
                </c:pt>
                <c:pt idx="5">
                  <c:v>root</c:v>
                </c:pt>
              </c:strCache>
            </c:strRef>
          </c:cat>
          <c:val>
            <c:numRef>
              <c:f>Sheet3!$R$6:$W$6</c:f>
              <c:numCache>
                <c:formatCode>General</c:formatCode>
                <c:ptCount val="6"/>
                <c:pt idx="0">
                  <c:v>1.4891198977133384E-2</c:v>
                </c:pt>
                <c:pt idx="1">
                  <c:v>6.2380349647409234E-3</c:v>
                </c:pt>
                <c:pt idx="2">
                  <c:v>5.1042347947019692E-3</c:v>
                </c:pt>
                <c:pt idx="3">
                  <c:v>2.1583866510071846E-2</c:v>
                </c:pt>
                <c:pt idx="4">
                  <c:v>8.7824326744026394E-3</c:v>
                </c:pt>
                <c:pt idx="5">
                  <c:v>7.255381386940146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760-4C41-B56A-31770C6A62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6407832"/>
        <c:axId val="576409008"/>
      </c:barChart>
      <c:catAx>
        <c:axId val="576407832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76409008"/>
        <c:crosses val="autoZero"/>
        <c:auto val="1"/>
        <c:lblAlgn val="ctr"/>
        <c:lblOffset val="100"/>
        <c:noMultiLvlLbl val="0"/>
      </c:catAx>
      <c:valAx>
        <c:axId val="576409008"/>
        <c:scaling>
          <c:orientation val="minMax"/>
        </c:scaling>
        <c:delete val="0"/>
        <c:axPos val="l"/>
        <c:numFmt formatCode="General" sourceLinked="1"/>
        <c:majorTickMark val="in"/>
        <c:minorTickMark val="none"/>
        <c:tickLblPos val="nextTo"/>
        <c:spPr>
          <a:noFill/>
          <a:ln w="2222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764078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夏琴</dc:creator>
  <cp:keywords/>
  <dc:description/>
  <cp:lastModifiedBy>王 夏琴</cp:lastModifiedBy>
  <cp:revision>10</cp:revision>
  <dcterms:created xsi:type="dcterms:W3CDTF">2020-08-29T10:40:00Z</dcterms:created>
  <dcterms:modified xsi:type="dcterms:W3CDTF">2020-11-16T09:12:00Z</dcterms:modified>
</cp:coreProperties>
</file>